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24CA" w:rsidRDefault="000024CA" w:rsidP="000024CA">
      <w:pPr>
        <w:rPr>
          <w:rFonts w:ascii="Times New Roman" w:hAnsi="Times New Roman" w:cs="Times New Roman"/>
        </w:rPr>
      </w:pPr>
      <w:r w:rsidRPr="00F800B8">
        <w:rPr>
          <w:rFonts w:ascii="Times New Roman" w:hAnsi="Times New Roman" w:cs="Times New Roman"/>
          <w:b/>
        </w:rPr>
        <w:t xml:space="preserve">Supplemental Table </w:t>
      </w:r>
      <w:r w:rsidR="009B19F3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OrthoMCL</w:t>
      </w:r>
      <w:proofErr w:type="spellEnd"/>
      <w:r>
        <w:rPr>
          <w:rFonts w:ascii="Times New Roman" w:hAnsi="Times New Roman" w:cs="Times New Roman"/>
        </w:rPr>
        <w:t xml:space="preserve"> </w:t>
      </w:r>
      <w:r w:rsidR="0037060F">
        <w:rPr>
          <w:rFonts w:ascii="Times New Roman" w:hAnsi="Times New Roman" w:cs="Times New Roman"/>
        </w:rPr>
        <w:t>clusters</w:t>
      </w:r>
      <w:r>
        <w:rPr>
          <w:rFonts w:ascii="Times New Roman" w:hAnsi="Times New Roman" w:cs="Times New Roman"/>
        </w:rPr>
        <w:t>: List of gene</w:t>
      </w:r>
      <w:r w:rsidR="0037060F">
        <w:rPr>
          <w:rFonts w:ascii="Times New Roman" w:hAnsi="Times New Roman" w:cs="Times New Roman"/>
        </w:rPr>
        <w:t xml:space="preserve"> clusters</w:t>
      </w:r>
      <w:r>
        <w:rPr>
          <w:rFonts w:ascii="Times New Roman" w:hAnsi="Times New Roman" w:cs="Times New Roman"/>
        </w:rPr>
        <w:t xml:space="preserve"> encoded in the genomes of</w:t>
      </w:r>
      <w:r w:rsidR="0037060F">
        <w:rPr>
          <w:rFonts w:ascii="Times New Roman" w:hAnsi="Times New Roman" w:cs="Times New Roman"/>
        </w:rPr>
        <w:t xml:space="preserve"> non-psychrotolerant (</w:t>
      </w:r>
      <w:r w:rsidR="004A2A9D">
        <w:rPr>
          <w:rFonts w:ascii="Times New Roman" w:hAnsi="Times New Roman" w:cs="Times New Roman"/>
        </w:rPr>
        <w:t>&lt; 1log</w:t>
      </w:r>
      <w:r w:rsidR="004A2A9D">
        <w:rPr>
          <w:rFonts w:ascii="Times New Roman" w:hAnsi="Times New Roman" w:cs="Times New Roman"/>
          <w:vertAlign w:val="subscript"/>
        </w:rPr>
        <w:t>10</w:t>
      </w:r>
      <w:r w:rsidR="004A2A9D">
        <w:rPr>
          <w:rFonts w:ascii="Times New Roman" w:hAnsi="Times New Roman" w:cs="Times New Roman"/>
        </w:rPr>
        <w:t xml:space="preserve"> increase after 21-day incubation at</w:t>
      </w:r>
      <w:r w:rsidR="0037060F">
        <w:rPr>
          <w:rFonts w:ascii="Times New Roman" w:hAnsi="Times New Roman" w:cs="Times New Roman"/>
        </w:rPr>
        <w:t xml:space="preserve"> 6°C</w:t>
      </w:r>
      <w:r w:rsidR="004A2A9D">
        <w:rPr>
          <w:rFonts w:ascii="Times New Roman" w:hAnsi="Times New Roman" w:cs="Times New Roman"/>
        </w:rPr>
        <w:t xml:space="preserve"> in BHI broth</w:t>
      </w:r>
      <w:r w:rsidR="0037060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F800B8">
        <w:rPr>
          <w:rFonts w:ascii="Times New Roman" w:hAnsi="Times New Roman" w:cs="Times New Roman"/>
          <w:i/>
        </w:rPr>
        <w:t>B. cereus</w:t>
      </w:r>
      <w:r>
        <w:rPr>
          <w:rFonts w:ascii="Times New Roman" w:hAnsi="Times New Roman" w:cs="Times New Roman"/>
        </w:rPr>
        <w:t xml:space="preserve"> group isolates</w:t>
      </w:r>
    </w:p>
    <w:p w:rsidR="000024CA" w:rsidRDefault="000024CA" w:rsidP="000024CA">
      <w:pPr>
        <w:rPr>
          <w:rFonts w:ascii="Times New Roman" w:hAnsi="Times New Roman" w:cs="Times New Roman"/>
        </w:rPr>
      </w:pPr>
    </w:p>
    <w:tbl>
      <w:tblPr>
        <w:tblStyle w:val="TableGrid"/>
        <w:tblW w:w="13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990"/>
        <w:gridCol w:w="990"/>
        <w:gridCol w:w="1080"/>
        <w:gridCol w:w="1062"/>
        <w:gridCol w:w="1008"/>
        <w:gridCol w:w="990"/>
        <w:gridCol w:w="1080"/>
        <w:gridCol w:w="900"/>
        <w:gridCol w:w="900"/>
        <w:gridCol w:w="2718"/>
      </w:tblGrid>
      <w:tr w:rsidR="000024CA" w:rsidTr="00FA39F6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24CA" w:rsidRDefault="00FA39F6" w:rsidP="00FA39F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24CA" w:rsidRDefault="000024CA" w:rsidP="0031280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ber of Gen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24CA" w:rsidRDefault="000024CA" w:rsidP="0031280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ber of Tax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24CA" w:rsidRDefault="00FA39F6" w:rsidP="0031280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resence </w:t>
            </w:r>
            <w:r w:rsidR="004A2A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mo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ychrot-olera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trains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24CA" w:rsidRDefault="00FA39F6" w:rsidP="0031280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bsence </w:t>
            </w:r>
            <w:r w:rsidR="004A2A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mo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ychr-otolera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trains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24CA" w:rsidRDefault="00FA39F6" w:rsidP="0031280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sence</w:t>
            </w:r>
            <w:r w:rsidR="004A2A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mong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on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ychr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lera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train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24CA" w:rsidRDefault="00FA39F6" w:rsidP="0031280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bsence </w:t>
            </w:r>
            <w:r w:rsidR="004A2A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mong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ychr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lera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train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24CA" w:rsidRDefault="000024CA" w:rsidP="0031280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lu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24CA" w:rsidRPr="00FA39F6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DR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24CA" w:rsidRDefault="000024CA" w:rsidP="0031280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dd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24CA" w:rsidRDefault="000024CA" w:rsidP="0031280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ducts</w:t>
            </w:r>
          </w:p>
        </w:tc>
      </w:tr>
      <w:tr w:rsidR="000024CA" w:rsidTr="00FA39F6">
        <w:tc>
          <w:tcPr>
            <w:tcW w:w="1458" w:type="dxa"/>
            <w:tcBorders>
              <w:top w:val="single" w:sz="4" w:space="0" w:color="auto"/>
            </w:tcBorders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41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  <w:tcBorders>
              <w:top w:val="single" w:sz="4" w:space="0" w:color="auto"/>
            </w:tcBorders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S ribosomal protein L33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465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rrochelatase</w:t>
            </w:r>
            <w:proofErr w:type="spellEnd"/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453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D family hydrolase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22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E-05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298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E-05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300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E-05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30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E-05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304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E-05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309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314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E-05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319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E-05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320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E-05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328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E-05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329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E-05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335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E-05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339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E-05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350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E-05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355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E-05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364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5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46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46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463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473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474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5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490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494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515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luster_4524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53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413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porter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434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ubiquinone biosynthesis methyltransferase </w:t>
            </w:r>
            <w:proofErr w:type="spellStart"/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biE</w:t>
            </w:r>
            <w:proofErr w:type="spellEnd"/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45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RE family transcriptional regulator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437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'-5' RNA ligase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590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C transporter ATP-binding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15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ransporter ATP-binding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477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C transporter permease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49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C transporter permease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24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etyl-CoA hydrolase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416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etyltransferases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57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etyltransferase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77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etyltransferase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83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etyltransferase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04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kaline phosphatase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438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kanesulfonate monooxygenase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57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pha/beta hydrolase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8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pha/beta hydrolase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3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inoglycoside phosphotransferase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53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biotic biosynthesis monooxygenase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476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aC</w:t>
            </w:r>
            <w:proofErr w:type="spellEnd"/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amily transcriptional regulator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585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aC</w:t>
            </w:r>
            <w:proofErr w:type="spellEnd"/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amily transcriptional regulator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28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ll surface protein"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50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omosome segregation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578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llagenase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luster_4619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ompetence protein </w:t>
            </w:r>
            <w:proofErr w:type="spellStart"/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F</w:t>
            </w:r>
            <w:proofErr w:type="spellEnd"/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573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ompetence protein </w:t>
            </w:r>
            <w:proofErr w:type="spellStart"/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G</w:t>
            </w:r>
            <w:proofErr w:type="spellEnd"/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574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ompetence protein </w:t>
            </w:r>
            <w:proofErr w:type="spellStart"/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G</w:t>
            </w:r>
            <w:proofErr w:type="spellEnd"/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575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ompetence protein </w:t>
            </w:r>
            <w:proofErr w:type="spellStart"/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G</w:t>
            </w:r>
            <w:proofErr w:type="spellEnd"/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576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petence protein</w:t>
            </w:r>
          </w:p>
        </w:tc>
      </w:tr>
      <w:tr w:rsidR="000024CA" w:rsidTr="00FA39F6">
        <w:trPr>
          <w:trHeight w:val="396"/>
        </w:trPr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18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petence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29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tochrome B</w:t>
            </w:r>
          </w:p>
        </w:tc>
      </w:tr>
      <w:tr w:rsidR="000024CA" w:rsidTr="00FA39F6">
        <w:trPr>
          <w:trHeight w:val="351"/>
        </w:trPr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570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lta-</w:t>
            </w:r>
            <w:proofErr w:type="spellStart"/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inolevulinic</w:t>
            </w:r>
            <w:proofErr w:type="spellEnd"/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id dehydratase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4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NA mismatch repair protein </w:t>
            </w:r>
            <w:proofErr w:type="spellStart"/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tT</w:t>
            </w:r>
            <w:proofErr w:type="spellEnd"/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58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NA-binding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40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ycerophosphodiester</w:t>
            </w:r>
            <w:proofErr w:type="spellEnd"/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hosphodiesterase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2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ycosyl transferase family 2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59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ycosyl transferase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57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up-specific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44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up-specific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564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tidine kinase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5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tidine kinase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69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tidine kinase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569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tidine phosphatase family protein</w:t>
            </w:r>
          </w:p>
        </w:tc>
      </w:tr>
      <w:tr w:rsidR="000024CA" w:rsidTr="00FA39F6">
        <w:trPr>
          <w:trHeight w:val="477"/>
        </w:trPr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436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566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568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59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596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22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598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0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10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14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23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27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luster_4630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3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33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4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43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5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54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55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56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7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80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88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1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16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20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24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5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53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58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60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65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83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810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815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417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c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amily transcriptional regulator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25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t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amily transcriptional regulator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08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gnesium transporter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595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operon prote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pB</w:t>
            </w:r>
            <w:proofErr w:type="spellEnd"/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79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al-dependent hydrolase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587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yltransferase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588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yltransferase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597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S transporter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45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lybdopterin synthase sulfur carrier subunit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luster_4635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ptidase G2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07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henazine biosynthesis prote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zF</w:t>
            </w:r>
            <w:proofErr w:type="spellEnd"/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70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hodanese</w:t>
            </w:r>
            <w:proofErr w:type="spellEnd"/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17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NA polymerase subunit sigma-70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59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rine/threonine protein kinase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47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por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rnim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426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orulation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2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ge II sporulation protein E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03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gar ABC transporter ATP-binding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439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lfonate ABC transporter permease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440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lfonate ABC transporter substrate-binding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589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lation initiation inhibitor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418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porter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563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wo-component sensor histidine kinase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05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idine kinase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577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lm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mx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amily sporulation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594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1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etyltransferase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0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1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etyltransferase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878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1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etyltransferase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899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1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kaline serine protease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992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1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inoglycoside phosphotransferase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896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1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P-binding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835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1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ell division prote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tsN</w:t>
            </w:r>
            <w:proofErr w:type="spellEnd"/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870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1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ll wall anchor protein</w:t>
            </w:r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luster_4995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1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NA recombination prote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O</w:t>
            </w:r>
            <w:proofErr w:type="spellEnd"/>
          </w:p>
        </w:tc>
      </w:tr>
      <w:tr w:rsidR="000024CA" w:rsidTr="00FA39F6">
        <w:tc>
          <w:tcPr>
            <w:tcW w:w="1458" w:type="dxa"/>
          </w:tcPr>
          <w:p w:rsidR="000024CA" w:rsidRPr="00C5221B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869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1</w:t>
            </w:r>
          </w:p>
        </w:tc>
        <w:tc>
          <w:tcPr>
            <w:tcW w:w="900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C5221B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up-specific protein</w:t>
            </w:r>
          </w:p>
        </w:tc>
      </w:tr>
      <w:tr w:rsidR="000024CA" w:rsidTr="00FA39F6">
        <w:tc>
          <w:tcPr>
            <w:tcW w:w="1458" w:type="dxa"/>
          </w:tcPr>
          <w:p w:rsidR="000024CA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841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1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843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1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852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1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862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1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865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1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874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1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889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1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891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1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898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1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904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1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905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1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912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1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935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1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982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1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994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1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997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1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998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1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89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1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r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amily transcriptional regulator</w:t>
            </w:r>
          </w:p>
        </w:tc>
      </w:tr>
      <w:tr w:rsidR="000024CA" w:rsidTr="00FA39F6">
        <w:tc>
          <w:tcPr>
            <w:tcW w:w="1458" w:type="dxa"/>
          </w:tcPr>
          <w:p w:rsidR="000024CA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987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1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S transporter</w:t>
            </w:r>
          </w:p>
        </w:tc>
      </w:tr>
      <w:tr w:rsidR="000024CA" w:rsidRPr="00C81675" w:rsidTr="00FA39F6">
        <w:tc>
          <w:tcPr>
            <w:tcW w:w="1458" w:type="dxa"/>
          </w:tcPr>
          <w:p w:rsidR="000024CA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868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1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Pr="00E236E9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 w:rsidRPr="00E236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N-acetylmuramoyl-L-alanine amidase</w:t>
            </w:r>
          </w:p>
        </w:tc>
      </w:tr>
      <w:tr w:rsidR="000024CA" w:rsidTr="00FA39F6">
        <w:tc>
          <w:tcPr>
            <w:tcW w:w="1458" w:type="dxa"/>
          </w:tcPr>
          <w:p w:rsidR="000024CA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855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1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ligoendopeptid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</w:t>
            </w:r>
          </w:p>
        </w:tc>
      </w:tr>
      <w:tr w:rsidR="000024CA" w:rsidTr="00FA39F6">
        <w:tc>
          <w:tcPr>
            <w:tcW w:w="1458" w:type="dxa"/>
          </w:tcPr>
          <w:p w:rsidR="000024CA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834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1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ptidase S8</w:t>
            </w:r>
          </w:p>
        </w:tc>
      </w:tr>
      <w:tr w:rsidR="000024CA" w:rsidTr="00FA39F6">
        <w:tc>
          <w:tcPr>
            <w:tcW w:w="1458" w:type="dxa"/>
          </w:tcPr>
          <w:p w:rsidR="000024CA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856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1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ptide-binding protein</w:t>
            </w:r>
          </w:p>
        </w:tc>
      </w:tr>
      <w:tr w:rsidR="000024CA" w:rsidTr="00FA39F6">
        <w:tc>
          <w:tcPr>
            <w:tcW w:w="1458" w:type="dxa"/>
          </w:tcPr>
          <w:p w:rsidR="000024CA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981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1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i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amily transcriptional regulator</w:t>
            </w:r>
          </w:p>
        </w:tc>
      </w:tr>
      <w:tr w:rsidR="000024CA" w:rsidTr="00FA39F6">
        <w:tc>
          <w:tcPr>
            <w:tcW w:w="1458" w:type="dxa"/>
          </w:tcPr>
          <w:p w:rsidR="000024CA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908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1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derophore biosynthesis protein</w:t>
            </w:r>
          </w:p>
        </w:tc>
      </w:tr>
      <w:tr w:rsidR="000024CA" w:rsidTr="00FA39F6">
        <w:tc>
          <w:tcPr>
            <w:tcW w:w="1458" w:type="dxa"/>
          </w:tcPr>
          <w:p w:rsidR="000024CA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895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1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por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rnim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rotein</w:t>
            </w:r>
          </w:p>
        </w:tc>
      </w:tr>
      <w:tr w:rsidR="000024CA" w:rsidTr="00FA39F6">
        <w:tc>
          <w:tcPr>
            <w:tcW w:w="1458" w:type="dxa"/>
          </w:tcPr>
          <w:p w:rsidR="000024CA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599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1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orulation protein</w:t>
            </w:r>
          </w:p>
        </w:tc>
      </w:tr>
      <w:tr w:rsidR="000024CA" w:rsidTr="00FA39F6">
        <w:tc>
          <w:tcPr>
            <w:tcW w:w="1458" w:type="dxa"/>
          </w:tcPr>
          <w:p w:rsidR="000024CA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0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1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orulation protein</w:t>
            </w:r>
          </w:p>
        </w:tc>
      </w:tr>
      <w:tr w:rsidR="000024CA" w:rsidTr="00FA39F6">
        <w:tc>
          <w:tcPr>
            <w:tcW w:w="1458" w:type="dxa"/>
          </w:tcPr>
          <w:p w:rsidR="000024CA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897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1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gar kinase</w:t>
            </w:r>
          </w:p>
        </w:tc>
      </w:tr>
      <w:tr w:rsidR="000024CA" w:rsidTr="00FA39F6">
        <w:tc>
          <w:tcPr>
            <w:tcW w:w="1458" w:type="dxa"/>
          </w:tcPr>
          <w:p w:rsidR="000024CA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luster_4857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1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lfonate ABC transporter ATP-binding protein</w:t>
            </w:r>
          </w:p>
        </w:tc>
      </w:tr>
      <w:tr w:rsidR="000024CA" w:rsidTr="00FA39F6">
        <w:tc>
          <w:tcPr>
            <w:tcW w:w="1458" w:type="dxa"/>
          </w:tcPr>
          <w:p w:rsidR="000024CA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864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1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1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criptional regulator</w:t>
            </w:r>
          </w:p>
        </w:tc>
      </w:tr>
      <w:tr w:rsidR="000024CA" w:rsidTr="00FA39F6">
        <w:tc>
          <w:tcPr>
            <w:tcW w:w="1458" w:type="dxa"/>
          </w:tcPr>
          <w:p w:rsidR="000024CA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352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2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0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8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76</w:t>
            </w:r>
          </w:p>
        </w:tc>
        <w:tc>
          <w:tcPr>
            <w:tcW w:w="271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NA-binding response regulator</w:t>
            </w:r>
          </w:p>
        </w:tc>
      </w:tr>
      <w:tr w:rsidR="000024CA" w:rsidTr="00FA39F6">
        <w:tc>
          <w:tcPr>
            <w:tcW w:w="1458" w:type="dxa"/>
          </w:tcPr>
          <w:p w:rsidR="000024CA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312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2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0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8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76</w:t>
            </w:r>
          </w:p>
        </w:tc>
        <w:tc>
          <w:tcPr>
            <w:tcW w:w="271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ral stress protein</w:t>
            </w:r>
          </w:p>
        </w:tc>
      </w:tr>
      <w:tr w:rsidR="000024CA" w:rsidTr="00FA39F6">
        <w:tc>
          <w:tcPr>
            <w:tcW w:w="1458" w:type="dxa"/>
          </w:tcPr>
          <w:p w:rsidR="000024CA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308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2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0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8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76</w:t>
            </w:r>
          </w:p>
        </w:tc>
        <w:tc>
          <w:tcPr>
            <w:tcW w:w="271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332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2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0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8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76</w:t>
            </w:r>
          </w:p>
        </w:tc>
        <w:tc>
          <w:tcPr>
            <w:tcW w:w="271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342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2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0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8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76</w:t>
            </w:r>
          </w:p>
        </w:tc>
        <w:tc>
          <w:tcPr>
            <w:tcW w:w="271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353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2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0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8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76</w:t>
            </w:r>
          </w:p>
        </w:tc>
        <w:tc>
          <w:tcPr>
            <w:tcW w:w="271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0024CA" w:rsidTr="00FA39F6">
        <w:tc>
          <w:tcPr>
            <w:tcW w:w="1458" w:type="dxa"/>
          </w:tcPr>
          <w:p w:rsidR="000024CA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351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2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0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8</w:t>
            </w:r>
          </w:p>
        </w:tc>
        <w:tc>
          <w:tcPr>
            <w:tcW w:w="900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76</w:t>
            </w:r>
          </w:p>
        </w:tc>
        <w:tc>
          <w:tcPr>
            <w:tcW w:w="2718" w:type="dxa"/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wo-component sensor histidine kinase</w:t>
            </w:r>
          </w:p>
        </w:tc>
      </w:tr>
      <w:tr w:rsidR="000024CA" w:rsidTr="00FA39F6">
        <w:tc>
          <w:tcPr>
            <w:tcW w:w="1458" w:type="dxa"/>
            <w:tcBorders>
              <w:bottom w:val="single" w:sz="4" w:space="0" w:color="auto"/>
            </w:tcBorders>
          </w:tcPr>
          <w:p w:rsidR="000024CA" w:rsidRDefault="000024CA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15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1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91</w:t>
            </w:r>
          </w:p>
        </w:tc>
        <w:tc>
          <w:tcPr>
            <w:tcW w:w="2718" w:type="dxa"/>
            <w:tcBorders>
              <w:bottom w:val="single" w:sz="4" w:space="0" w:color="auto"/>
            </w:tcBorders>
          </w:tcPr>
          <w:p w:rsidR="000024CA" w:rsidRDefault="000024CA" w:rsidP="0031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AX protease</w:t>
            </w:r>
          </w:p>
        </w:tc>
      </w:tr>
    </w:tbl>
    <w:p w:rsidR="000024CA" w:rsidRDefault="000024CA" w:rsidP="000024CA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893923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vertAlign w:val="superscript"/>
        </w:rPr>
        <w:t>a</w:t>
      </w:r>
      <w:r w:rsidRPr="00893923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P-values from two-sided Fisher's Exact Tests</w:t>
      </w:r>
    </w:p>
    <w:p w:rsidR="000024CA" w:rsidRDefault="000024CA" w:rsidP="000024CA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893923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vertAlign w:val="superscript"/>
        </w:rPr>
        <w:t xml:space="preserve">b </w:t>
      </w:r>
      <w:r w:rsidRPr="00893923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P-values were corrected using the False Discovery Rate (FDR) </w:t>
      </w:r>
      <w:bookmarkStart w:id="0" w:name="_GoBack"/>
      <w:bookmarkEnd w:id="0"/>
    </w:p>
    <w:p w:rsidR="000024CA" w:rsidRDefault="000024CA" w:rsidP="000024CA">
      <w:pPr>
        <w:rPr>
          <w:rFonts w:ascii="Times New Roman" w:hAnsi="Times New Roman" w:cs="Times New Roman"/>
          <w:b/>
        </w:rPr>
      </w:pPr>
      <w:r w:rsidRPr="00893923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vertAlign w:val="superscript"/>
        </w:rPr>
        <w:t xml:space="preserve">c </w:t>
      </w:r>
      <w:r w:rsidRPr="00893923">
        <w:rPr>
          <w:rFonts w:ascii="Times New Roman" w:eastAsia="Times New Roman" w:hAnsi="Times New Roman" w:cs="Times New Roman"/>
          <w:color w:val="000000"/>
          <w:sz w:val="22"/>
          <w:szCs w:val="22"/>
        </w:rPr>
        <w:t>Odds ratios marked as INF (Infinite) are a result of dividing by zero</w:t>
      </w:r>
    </w:p>
    <w:p w:rsidR="000024CA" w:rsidRDefault="000024CA" w:rsidP="000024CA">
      <w:pPr>
        <w:rPr>
          <w:rFonts w:ascii="Times New Roman" w:hAnsi="Times New Roman" w:cs="Times New Roman"/>
          <w:b/>
        </w:rPr>
      </w:pPr>
    </w:p>
    <w:p w:rsidR="002E4C1A" w:rsidRDefault="002E4C1A"/>
    <w:sectPr w:rsidR="002E4C1A" w:rsidSect="000024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4CA"/>
    <w:rsid w:val="000024CA"/>
    <w:rsid w:val="002E4C1A"/>
    <w:rsid w:val="0031280E"/>
    <w:rsid w:val="0037060F"/>
    <w:rsid w:val="004A2A9D"/>
    <w:rsid w:val="009B19F3"/>
    <w:rsid w:val="00FA3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B40A78"/>
  <w14:defaultImageDpi w14:val="300"/>
  <w15:docId w15:val="{8A6BFD9B-9463-2A41-B100-D27CEFA0B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24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24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24C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4C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024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24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24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4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4C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024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965</Words>
  <Characters>11207</Characters>
  <Application>Microsoft Office Word</Application>
  <DocSecurity>0</DocSecurity>
  <Lines>93</Lines>
  <Paragraphs>26</Paragraphs>
  <ScaleCrop>false</ScaleCrop>
  <Company/>
  <LinksUpToDate>false</LinksUpToDate>
  <CharactersWithSpaces>13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eno</dc:creator>
  <cp:keywords/>
  <dc:description/>
  <cp:lastModifiedBy>Rachel Miller</cp:lastModifiedBy>
  <cp:revision>6</cp:revision>
  <dcterms:created xsi:type="dcterms:W3CDTF">2018-12-11T14:28:00Z</dcterms:created>
  <dcterms:modified xsi:type="dcterms:W3CDTF">2019-01-11T14:02:00Z</dcterms:modified>
</cp:coreProperties>
</file>